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21" w:hanging="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  <w:t>Text S1 (Supporting Material and Methods)</w:t>
      </w:r>
    </w:p>
    <w:p>
      <w:pPr>
        <w:pStyle w:val="Normal"/>
        <w:spacing w:lineRule="auto" w:line="480"/>
        <w:ind w:right="-221" w:hanging="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spacing w:lineRule="auto" w:line="480"/>
        <w:rPr>
          <w:rFonts w:eastAsia="ＭＳ 明朝"/>
          <w:b/>
          <w:b/>
          <w:bCs/>
          <w:sz w:val="28"/>
        </w:rPr>
      </w:pPr>
      <w:r>
        <w:rPr>
          <w:rFonts w:eastAsia="ＭＳ 明朝"/>
          <w:b/>
          <w:bCs/>
          <w:sz w:val="28"/>
        </w:rPr>
        <w:t>PRMT4 is a novel coactivator of c-Myb-dependent transcription in haematopoietic cell lines.</w:t>
      </w:r>
    </w:p>
    <w:p>
      <w:pPr>
        <w:pStyle w:val="Normal"/>
        <w:spacing w:lineRule="auto" w:line="480"/>
        <w:rPr>
          <w:rFonts w:eastAsia="ＭＳ 明朝"/>
          <w:b/>
          <w:b/>
          <w:bCs/>
          <w:sz w:val="32"/>
        </w:rPr>
      </w:pPr>
      <w:r>
        <w:rPr>
          <w:rFonts w:eastAsia="ＭＳ 明朝"/>
          <w:b/>
          <w:bCs/>
          <w:sz w:val="3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fldChar w:fldCharType="begin"/>
      </w:r>
      <w:r>
        <w:rPr>
          <w:rFonts w:eastAsia="ＭＳ 明朝"/>
        </w:rPr>
        <w:instrText xml:space="preserve"> ADDIN EN.MANUSCRIPTWIZARD.AUTHORS &lt;EndNoteManuscriptWizard&gt;&lt;Author&gt;&lt;FirstName&gt;Sabine&lt;/FirstName&gt;&lt;LastName&gt;Wagner&lt;/LastName&gt;&lt;Affiliation&gt;Institute for Molecular Biology and Tumor Research (IMT)&lt;/Affiliation&gt;&lt;/Author&gt;&lt;Author&gt;&lt;FirstName&gt;Kyosuke&lt;/FirstName&gt;&lt;LastName&gt;Nagata&lt;/LastName&gt;&lt;Title&gt;Dr.&lt;/Title&gt;&lt;Affiliation&gt;Department of Infection Biology&lt;/Affiliation&gt;&lt;/Author&gt;&lt;Author&gt;&lt;FirstName&gt;Uta-Maria&lt;/FirstName&gt;&lt;LastName&gt;Bauer&lt;/LastName&gt;&lt;Title&gt;Dr.&lt;/Title&gt;&lt;Affiliation&gt;Institute for Molecular Biology and Tumor Research&lt;/Affiliation&gt;&lt;Address&gt;Institute for Molecular Biology and Tumor Research (IMT), University of Marburg, Emil-Mannkopff-Str. 2, 35033 Marburg, Germany&lt;/Address&gt;&lt;Email&gt;bauer@imt.uni-marburg.de&lt;/Email&gt;&lt;Telephone&gt;0049-6421-2865325&lt;/Telephone&gt;&lt;Fax&gt;0049-6421-2865196&lt;/Fax&gt;&lt;/Author&gt;&lt;/EndNoteManuscriptWizard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Gundula Streubel, Caroline Bouchard, Hannah Berberich, Marc Zeller, Sophia Teichmann, Jürgen Adamkiewicz, Rolf Müller, Karl-Heinz Klempnauer, Uta-Maria Bauer</w:t>
      </w: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Supporting Material and Metho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iRNA sequences</w:t>
      </w:r>
    </w:p>
    <w:p>
      <w:pPr>
        <w:pStyle w:val="Normal"/>
        <w:spacing w:lineRule="auto" w:line="480"/>
        <w:rPr/>
      </w:pPr>
      <w:r>
        <w:rPr/>
        <w:t>The sense strands of the siRNA sequences used in the manuscript are indicated below. Control knockdown was performed using a pool (si ctrl) of 3 control siRNA (siNON, siScrambled, siLuciferase). The c-Myb knockdown was performed using a pool of the 4 indicated siRNAs.</w:t>
      </w:r>
    </w:p>
    <w:p>
      <w:pPr>
        <w:pStyle w:val="Normal"/>
        <w:rPr/>
      </w:pPr>
      <w:r>
        <w:rPr/>
        <w:t xml:space="preserve">si NON </w:t>
        <w:tab/>
        <w:tab/>
        <w:tab/>
        <w:t>5’-UUG AUG UGU UUA GUC GCU A-3’</w:t>
      </w:r>
    </w:p>
    <w:p>
      <w:pPr>
        <w:pStyle w:val="Normal"/>
        <w:rPr/>
      </w:pPr>
      <w:r>
        <w:rPr/>
        <w:t>si Luciferase</w:t>
        <w:tab/>
        <w:tab/>
        <w:tab/>
        <w:t>5’-GAU UAU GUC CGG UUA UGU-3’</w:t>
      </w:r>
    </w:p>
    <w:p>
      <w:pPr>
        <w:pStyle w:val="Normal"/>
        <w:rPr/>
      </w:pPr>
      <w:r>
        <w:rPr/>
        <w:t>si Scrambled</w:t>
        <w:tab/>
        <w:tab/>
        <w:tab/>
        <w:t>5'- UAG CGA CUA AAC ACA UCA A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 PRMT4_1</w:t>
        <w:tab/>
        <w:tab/>
        <w:tab/>
        <w:t>5’-CAU GAU GCA GGA CUA CGU G-3’</w:t>
      </w:r>
    </w:p>
    <w:p>
      <w:pPr>
        <w:pStyle w:val="Normal"/>
        <w:rPr/>
      </w:pPr>
      <w:r>
        <w:rPr/>
        <w:t>si PRMT4_2</w:t>
        <w:tab/>
        <w:tab/>
        <w:tab/>
        <w:t>5’- GGA CAU GUC UGC UUA UUG C-3’</w:t>
      </w:r>
    </w:p>
    <w:p>
      <w:pPr>
        <w:pStyle w:val="Normal"/>
        <w:rPr/>
      </w:pPr>
      <w:r>
        <w:rPr/>
        <w:t>si PRMT4_3</w:t>
        <w:tab/>
        <w:tab/>
        <w:tab/>
        <w:t>5'- UGG AGC CGG AUC UAA GAU 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 c-Myb_1</w:t>
        <w:tab/>
        <w:tab/>
        <w:tab/>
        <w:t>5’- CCG AAA CGU UGG UCU  GUU A-3’</w:t>
      </w:r>
    </w:p>
    <w:p>
      <w:pPr>
        <w:pStyle w:val="Normal"/>
        <w:rPr/>
      </w:pPr>
      <w:r>
        <w:rPr/>
        <w:t>si c-Myb_2</w:t>
        <w:tab/>
        <w:tab/>
        <w:tab/>
        <w:t>5’- CAA CAC CAU UUC AUA GAG A-3’</w:t>
      </w:r>
    </w:p>
    <w:p>
      <w:pPr>
        <w:pStyle w:val="Normal"/>
        <w:rPr/>
      </w:pPr>
      <w:r>
        <w:rPr/>
        <w:t>si c-Myb_3</w:t>
        <w:tab/>
        <w:tab/>
        <w:tab/>
        <w:t>5’-CAA CGA CUA UUC CUA UUA C-3’</w:t>
      </w:r>
    </w:p>
    <w:p>
      <w:pPr>
        <w:pStyle w:val="Normal"/>
        <w:rPr/>
      </w:pPr>
      <w:r>
        <w:rPr/>
        <w:t xml:space="preserve">si c-Myb_4 </w:t>
        <w:tab/>
        <w:tab/>
        <w:tab/>
        <w:t>5’-GAA AUA CGG UCC GAA ACG U-3’</w:t>
      </w:r>
    </w:p>
    <w:p>
      <w:pPr>
        <w:pStyle w:val="Normal"/>
        <w:rPr/>
      </w:pPr>
      <w:r>
        <w:rPr/>
        <w:tab/>
      </w:r>
    </w:p>
    <w:p>
      <w:pPr>
        <w:pStyle w:val="Heading"/>
        <w:spacing w:lineRule="auto" w:line="240" w:before="0" w:after="0"/>
        <w:contextualSpacing/>
        <w:rPr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i Mi2</w:t>
      </w:r>
      <w:r>
        <w:rPr>
          <w:rFonts w:cs="Times New Roman" w:ascii="Times New Roman" w:hAnsi="Times New Roman"/>
          <w:color w:val="000000"/>
          <w:sz w:val="24"/>
          <w:szCs w:val="24"/>
        </w:rPr>
        <w:t>α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_1</w:t>
      </w:r>
      <w:r>
        <w:rPr>
          <w:color w:val="000000"/>
          <w:sz w:val="24"/>
          <w:szCs w:val="24"/>
          <w:lang w:val="en-US"/>
        </w:rPr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5’-CGU AUG AGC UGA UCA CCA U-3’</w:t>
      </w:r>
    </w:p>
    <w:p>
      <w:pPr>
        <w:pStyle w:val="Normal"/>
        <w:rPr/>
      </w:pPr>
      <w:r>
        <w:rPr/>
        <w:t xml:space="preserve">si Mi2α_2 </w:t>
        <w:tab/>
        <w:tab/>
        <w:tab/>
        <w:t>5’-GAG GAG AAG UAC UAU CGU U-3’</w:t>
      </w:r>
    </w:p>
    <w:p>
      <w:pPr>
        <w:pStyle w:val="Normal"/>
        <w:rPr/>
      </w:pPr>
      <w:r>
        <w:rPr/>
      </w:r>
    </w:p>
    <w:p>
      <w:pPr>
        <w:pStyle w:val="Heading"/>
        <w:spacing w:lineRule="auto" w:line="240" w:before="0" w:after="0"/>
        <w:contextualSpacing/>
        <w:rPr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i Mi2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_1</w:t>
      </w:r>
      <w:r>
        <w:rPr>
          <w:color w:val="000000"/>
          <w:sz w:val="24"/>
          <w:szCs w:val="24"/>
          <w:lang w:val="en-US"/>
        </w:rPr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5’- CCA AGG ACC UGA AUG AUG A -3’</w:t>
      </w:r>
    </w:p>
    <w:p>
      <w:pPr>
        <w:pStyle w:val="Normal"/>
        <w:rPr/>
      </w:pPr>
      <w:r>
        <w:rPr/>
        <w:t xml:space="preserve">si Mi2β_2 </w:t>
        <w:tab/>
        <w:tab/>
        <w:tab/>
        <w:t>5’- CAA AGG UGC UGC UGA UGU A-3’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Plasmids</w:t>
      </w:r>
    </w:p>
    <w:p>
      <w:pPr>
        <w:pStyle w:val="Normal"/>
        <w:spacing w:lineRule="auto" w:line="480"/>
        <w:jc w:val="both"/>
        <w:rPr/>
      </w:pPr>
      <w:r>
        <w:rPr/>
        <w:t>The following plasmids were used for bacterial expression and IVT: Empty vector pGEX2TK (GE Healthcare Life Science), pGex4T-1-human PRMT1 [1], pGex2T-rat PRMT3 [2], pGex4T-1-murine PRMT4 [3] and pGex2TK-human PRMT6 [4]. For bacterial expression of His-tagged human c-Myb, the cDNA fragment containing the ORF (aa 1-636) was generated by SalI (blunted)/XhoI restriction of pCI-neo-hc-Myb [5] and cloned into pRSET via EcoRI (blunted)/XhoI sites. Human Mi2</w:t>
      </w:r>
      <w:r>
        <w:rPr>
          <w:rFonts w:cs="Symbol" w:ascii="Symbol" w:hAnsi="Symbol"/>
        </w:rPr>
        <w:t></w:t>
      </w:r>
      <w:r>
        <w:rPr/>
        <w:t xml:space="preserve"> deletion constructs pRSET-Mi2α_Nt (aa 1-377), pRSET-Mi2α_P (aa 369-517), pRSET-Mi2α_Ch (aa 484-686), pRSET-Mi2α_H (aa 678-1245), pRSET-Mi2α_Ct (aa 1240-2000) were amplified by PCR from pCIneoBFlag-Mi2α [5] and cloned via BamHI/Bsp119I into pRSET. For eukaryotic expression, the following plasmids were used: Empty vectors pcDNA3GFP, pcDNA3HA, pcDNA3.1 (Invitrogen) and pSG5HA, the plasmids pcDNA3.1-human PRMT1 [6]</w:t>
      </w:r>
      <w:r>
        <w:rPr>
          <w:rFonts w:eastAsia="ＭＳ 明朝"/>
        </w:rPr>
        <w:t xml:space="preserve">, </w:t>
      </w:r>
      <w:r>
        <w:rPr/>
        <w:t xml:space="preserve">pcDNA3.1-human PRMT6 [4], pSG5HA-murine PRMT4 and catalytically inactive version pSG5HA-murine PRMT4VLD [3], pDNA3-murine PRMT4 (cloned from pSG5HA-PRMT4 by restriction with EcoRI), pCIneoBFlag-Mi2α and helicase-deficient version pCIneoBFlag-Mi2αK767A [5], </w:t>
      </w:r>
      <w:r>
        <w:rPr>
          <w:bCs/>
        </w:rPr>
        <w:t xml:space="preserve">pcDNA3-Flag-human Mi2β (aa 1-1912) </w:t>
      </w:r>
      <w:r>
        <w:rPr/>
        <w:t>[7]</w:t>
      </w:r>
      <w:r>
        <w:rPr>
          <w:bCs/>
        </w:rPr>
        <w:t xml:space="preserve">, pcDNA3-HA-human Mi2β (aa 1-1612, C-terminally truncated) </w:t>
      </w:r>
      <w:r>
        <w:rPr/>
        <w:t>[8]</w:t>
      </w:r>
      <w:r>
        <w:rPr>
          <w:rFonts w:eastAsia="ＭＳ 明朝"/>
          <w:bCs/>
        </w:rPr>
        <w:t xml:space="preserve">, </w:t>
      </w:r>
      <w:r>
        <w:rPr/>
        <w:t xml:space="preserve">pCIneoB-human c-Myb-HA </w:t>
      </w:r>
      <w:r>
        <w:rPr>
          <w:bCs/>
        </w:rPr>
        <w:t xml:space="preserve">(aa 1-640) </w:t>
      </w:r>
      <w:r>
        <w:rPr/>
        <w:t>[9]</w:t>
      </w:r>
      <w:r>
        <w:rPr>
          <w:bCs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ntibodi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>The following antibodies were applied: anti-Flag (F3165, Sigma), anti-HA.11 (MMS-101P, Covance), anti-c-Myb (clone1_1, Upstate), anti-β-Tubulin (Chemicon), anti-Mi2 (sc-11378, Santa Cruz) and rabbit serum against aa 1919-2000 of Mi2α, anti-HDAC1 (sc-8410, Santa Cruz), anti-MBD3 (sc-9402, Santa Cruz), anti-PRMT4 (sc-5421, Santa Cruz), anti-PRMT4 (against recombinant murine His-tagged PRMT4 protein aa 433–608) generated in rabbits and affinity-purified against GST-tagged PRMT4, anti-H3R17me2a (ab 8284, Abcam) and a</w:t>
      </w:r>
      <w:r>
        <w:rPr>
          <w:lang w:val="en-GB"/>
        </w:rPr>
        <w:t>s control antibodies anti-p15 (sc-1429, Santa Cruz), rabbit IgG (31.235, Pierce and I5006, Sigma).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Gel filtration chromatography, ion exchange chromatography and mass spectrometry</w:t>
      </w:r>
    </w:p>
    <w:p>
      <w:pPr>
        <w:pStyle w:val="Normal"/>
        <w:spacing w:lineRule="auto" w:line="480"/>
        <w:jc w:val="both"/>
        <w:rPr/>
      </w:pPr>
      <w:r>
        <w:rPr/>
        <w:t>HEK cell extract was dialysed against buffer 1 (20 mM Hepes pH 7.9, 20% (v/v) glycerol, 3 mM DTT, 0.2 M PMSF) containing 100 mM KCl and applied to phosphocellulose (Whatman, P11) at 10 mg of protein/ml bed volume. The flow-through was collected (PCA) and the column was washed sequentially in a stepwise fashion using buffer 1 containing 350 mM KCl (PCB), 500 mM KCl (PCC), 1.0 M KCl (PCD). The fractions were analysed by Western Blot. The PRMT4 immunoreactive PCA fraction was adjusted to 50 mM KCl with buffer 2 (20 mM Tris pH 8, 10% glycerol, 0.5 mM DTT, 1 mM PMSF). The PCA fraction was passed through a 30 ml DEAE-Fractogel 650 XK16 column (Merck, Darmstadt) at a capacity of 10 mg/ml. The column was washed with buffer 2 containing 50 mM NaCl. Proteins were eluted with an increasing NaCl gradient (50-180 mM NaCl in 64 ml) in 8 ml fractions and a 450 mM NaCl step. The majority of immunoreactive PRMT4 was found in the 80-130 mM NaCl fractions. These fractions were pooled and adjusted to 50 mM NaCl with buffer 2. The DEAE fractions were applied to an 8 ml MonoQ HR10/10 column (GE Healthcare) at a capacity of 5 mg/ml. The column was washed with buffer 2 containing 50 M NaCl. Proteins were eluted with an increasing NaCl gradient (50-250 mM NaCl in 40 ml) in 2 ml fractions and a final 1 M NaCl step. The majority of immunoreactive and catalytic active PRMT4 was found in the 125-200 mM NaCl fractions. These MonoQ fractions were pooled and applied to control IP or IP using affinity-purified anti-PRMT4 antibody in IPH-buffer. Precipitates were bound to Protein A/G-beads. Subsequently, proteins were separated by SDS-PAGE and subjected to silver staining. Protein bands of interest were cut out, digested with trypsin and analysed by peptide mass fingerprint using an Autoflex MALDI-TOF mass spectrometer (Bruker). Peptide mass lists were analysed in the Mascot server using the Swiss-Prot protein database [10].</w:t>
      </w:r>
    </w:p>
    <w:p>
      <w:pPr>
        <w:pStyle w:val="Normal"/>
        <w:spacing w:lineRule="auto" w:line="480"/>
        <w:jc w:val="both"/>
        <w:rPr/>
      </w:pPr>
      <w:r>
        <w:rPr/>
        <w:t>For gel filtration (size exclusion) chromatography, 250 µg protein extract (in 100 µl) were applied to a Superose 6 or Superdex 200 HR10/30 column (GE Healthcare) using running buffer (20 mM Tris pH 8, 10% glycerol, 175 mM NaCl, 0.5 mM DTT and 1 mM PMSF). Fractions with a volume of 1 ml or 0.5 ml were collected. Columns were calibrated using BSA, IgG, ferritin, thyroglobulin and dextran blue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Primer sequences used in RT-qPCR and ChIP-qPCR</w:t>
      </w:r>
    </w:p>
    <w:p>
      <w:pPr>
        <w:pStyle w:val="Normal"/>
        <w:rPr/>
      </w:pPr>
      <w:r>
        <w:rPr/>
        <w:t>For RT-qPCR of human sequences, the following primers were us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Cdc7 </w:t>
        <w:tab/>
        <w:tab/>
        <w:t xml:space="preserve">forward </w:t>
        <w:tab/>
        <w:t>5’-TGC TAT GCA ACA GAT AAA GTT TGT AG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TCC TGG TGT ACC TGC CCT 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/>
        <w:t xml:space="preserve">hCyclinB1 </w:t>
        <w:tab/>
        <w:t xml:space="preserve">forward </w:t>
        <w:tab/>
        <w:t>5’-</w:t>
      </w:r>
      <w:r>
        <w:rPr>
          <w:rStyle w:val="HTMLTypewriter"/>
          <w:rFonts w:eastAsia="Calibri" w:cs="Times New Roman"/>
          <w:sz w:val="24"/>
        </w:rPr>
        <w:t>CAT GGT GCA CTT TCC TCC TT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</w:t>
      </w:r>
      <w:r>
        <w:rPr>
          <w:rStyle w:val="HTMLTypewriter"/>
          <w:rFonts w:eastAsia="Calibri" w:cs="Times New Roman"/>
          <w:sz w:val="24"/>
        </w:rPr>
        <w:t>AGG TAA TGT TGT AGA GTT GGT GTCC-3’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>
          <w:rStyle w:val="HTMLTypewriter"/>
          <w:rFonts w:eastAsia="Calibri" w:cs="Times New Roman"/>
          <w:sz w:val="24"/>
        </w:rPr>
        <w:t>hGAPDH</w:t>
      </w:r>
      <w:r>
        <w:rPr/>
        <w:t xml:space="preserve"> </w:t>
        <w:tab/>
        <w:t xml:space="preserve">forward </w:t>
        <w:tab/>
        <w:t>5’-AGC CAC ATC GCT CAG ACA C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G CCC AAT ACG ACC AAA TCC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>
          <w:rStyle w:val="HTMLTypewriter"/>
          <w:rFonts w:eastAsia="Calibri" w:cs="Times New Roman"/>
          <w:sz w:val="24"/>
        </w:rPr>
        <w:t>hGata3</w:t>
      </w:r>
      <w:r>
        <w:rPr/>
        <w:t xml:space="preserve"> </w:t>
        <w:tab/>
        <w:t xml:space="preserve">forward </w:t>
        <w:tab/>
        <w:t>5’-CTC ATT AAG CCC AAG CGA AG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TCT GAC AGT  TCG CAC AGG AC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tabs>
          <w:tab w:val="clear" w:pos="720"/>
          <w:tab w:val="left" w:pos="1440" w:leader="none"/>
        </w:tabs>
        <w:rPr>
          <w:rStyle w:val="HTMLTypewriter"/>
          <w:rFonts w:ascii="Times New Roman" w:hAnsi="Times New Roman" w:eastAsia="Calibri" w:cs="Times New Roman"/>
          <w:sz w:val="24"/>
        </w:rPr>
      </w:pPr>
      <w:r>
        <w:rPr/>
        <w:t>hMi2α</w:t>
        <w:tab/>
      </w:r>
      <w:r>
        <w:rPr>
          <w:rStyle w:val="HTMLTypewriter"/>
          <w:rFonts w:eastAsia="Calibri" w:cs="Times New Roman"/>
          <w:sz w:val="24"/>
        </w:rPr>
        <w:t>forward</w:t>
      </w:r>
      <w:r>
        <w:rPr/>
        <w:t xml:space="preserve"> </w:t>
        <w:tab/>
        <w:t>5’-GGG GCA AGA CTG AGA AGG A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  <w:t>5’-</w:t>
      </w:r>
      <w:r>
        <w:rPr/>
        <w:t>CAT CGG CAA AGG TTT CAG AG-3’</w:t>
      </w:r>
    </w:p>
    <w:p>
      <w:pPr>
        <w:pStyle w:val="Normal"/>
        <w:tabs>
          <w:tab w:val="clear" w:pos="720"/>
          <w:tab w:val="left" w:pos="1440" w:leader="none"/>
        </w:tabs>
        <w:rPr>
          <w:rStyle w:val="HTMLTypewriter"/>
          <w:rFonts w:ascii="Times New Roman" w:hAnsi="Times New Roman" w:eastAsia="Calibri" w:cs="Times New Roman"/>
          <w:sz w:val="24"/>
        </w:rPr>
      </w:pPr>
      <w:r>
        <w:rPr/>
        <w:t>hMi2β</w:t>
        <w:tab/>
      </w:r>
      <w:r>
        <w:rPr>
          <w:rStyle w:val="HTMLTypewriter"/>
          <w:rFonts w:eastAsia="Calibri" w:cs="Times New Roman"/>
          <w:sz w:val="24"/>
        </w:rPr>
        <w:t>forward</w:t>
      </w:r>
      <w:r>
        <w:rPr/>
        <w:t xml:space="preserve"> </w:t>
        <w:tab/>
        <w:t>5’-GGA GAC AGA GCC CAA AGG T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  <w:t>5’-</w:t>
      </w:r>
      <w:r>
        <w:rPr/>
        <w:t>GGG GTC AGA TCT ATT GCT  GAC TT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-Myc</w:t>
      </w:r>
      <w:r>
        <w:rPr/>
        <w:tab/>
        <w:t xml:space="preserve">forward </w:t>
        <w:tab/>
        <w:t>5’-CAC CAG CAG CGA CTC TG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GAT CCA GAC TCT GAC CTT TTG C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PRMT4</w:t>
        <w:tab/>
      </w:r>
      <w:r>
        <w:rPr/>
        <w:t xml:space="preserve">forward </w:t>
        <w:tab/>
        <w:t>5’-CAC ACC GAC TTC AAG GAC A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AAA AAC GAC AGG ATC CCA G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</w:r>
    </w:p>
    <w:p>
      <w:pPr>
        <w:pStyle w:val="Normal"/>
        <w:rPr/>
      </w:pPr>
      <w:r>
        <w:rPr/>
        <w:t xml:space="preserve">For RT-qPCR of </w:t>
      </w:r>
      <w:r>
        <w:rPr>
          <w:i/>
        </w:rPr>
        <w:t>Gallus gallus</w:t>
      </w:r>
      <w:r>
        <w:rPr/>
        <w:t xml:space="preserve"> sequences, the following primers were used: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</w:r>
    </w:p>
    <w:p>
      <w:pPr>
        <w:pStyle w:val="Normal"/>
        <w:rPr/>
      </w:pPr>
      <w:r>
        <w:rPr/>
        <w:t>ggGAPDH</w:t>
        <w:tab/>
        <w:t xml:space="preserve">forward </w:t>
        <w:tab/>
        <w:t>5’-CCT CTG GGA AGC TGT GG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TTA GCA GCC CCA GTG GAC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ggMim-1</w:t>
      </w:r>
      <w:r>
        <w:rPr/>
        <w:t xml:space="preserve"> </w:t>
        <w:tab/>
        <w:t xml:space="preserve">forward </w:t>
        <w:tab/>
        <w:t>5’-GGT AAA GGA GAA AAG CAC AAG G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CAC CAG AAA AGG GAG CAT AC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ggLysozyme</w:t>
        <w:tab/>
      </w:r>
      <w:r>
        <w:rPr/>
        <w:t xml:space="preserve">forward </w:t>
        <w:tab/>
        <w:t>5’-CCG ACT GAA TCC TAC AG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ab/>
        <w:t>reverse</w:t>
        <w:tab/>
        <w:tab/>
      </w:r>
      <w:r>
        <w:rPr/>
        <w:t>5’-ACG GGA TGT TGC ACA GGT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  <w:t>For ChIP-qPCR, the following primers were used and amplicon locations are indicated with respect to the TSS: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yclin B1 promoter region (-17 until +219 bp):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</w:r>
      <w:r>
        <w:rPr/>
        <w:t xml:space="preserve">forward </w:t>
        <w:tab/>
        <w:t>5’-ATC GCC CTG GAA ACG CAT TCT CT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/>
        <w:tab/>
      </w:r>
      <w:r>
        <w:rPr>
          <w:rStyle w:val="HTMLTypewriter"/>
          <w:rFonts w:eastAsia="Calibri" w:cs="Times New Roman"/>
          <w:sz w:val="24"/>
        </w:rPr>
        <w:t>reverse</w:t>
        <w:tab/>
        <w:tab/>
      </w:r>
      <w:r>
        <w:rPr/>
        <w:t>5’-AGA AGC AGA ACA CCG GAG GC</w:t>
      </w:r>
      <w:r>
        <w:rPr>
          <w:rStyle w:val="HTMLTypewriter"/>
          <w:rFonts w:eastAsia="Calibri" w:cs="Times New Roman"/>
          <w:sz w:val="24"/>
        </w:rPr>
        <w:t>-3’</w:t>
      </w:r>
      <w:r>
        <w:rPr/>
        <w:tab/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yclin B1 control region (-4633 until -4569 bp):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>forward</w:t>
        <w:tab/>
        <w:t>5’-GAG GGC TGA AGG AGG GAT AG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>reverse</w:t>
        <w:tab/>
        <w:tab/>
        <w:t>5’-CTG CAC CCA TCA ACT CGT C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dc7 promoter region (-555 until -471 bp):</w:t>
      </w:r>
    </w:p>
    <w:p>
      <w:pPr>
        <w:pStyle w:val="Normal"/>
        <w:ind w:firstLine="720"/>
        <w:rPr/>
      </w:pPr>
      <w:r>
        <w:rPr/>
        <w:t>forward</w:t>
        <w:tab/>
        <w:t>5’- CCG TTA TTG TCA TCG CTT C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/>
        <w:tab/>
      </w:r>
      <w:r>
        <w:rPr>
          <w:rStyle w:val="HTMLTypewriter"/>
          <w:rFonts w:eastAsia="Calibri" w:cs="Times New Roman"/>
          <w:sz w:val="24"/>
        </w:rPr>
        <w:t>reverse</w:t>
        <w:tab/>
        <w:tab/>
      </w:r>
      <w:r>
        <w:rPr/>
        <w:t>5’- TTT TCT AGG GGC TGG AAT CA</w:t>
      </w:r>
      <w:r>
        <w:rPr>
          <w:rStyle w:val="HTMLTypewriter"/>
          <w:rFonts w:eastAsia="Calibri" w:cs="Times New Roman"/>
          <w:sz w:val="24"/>
        </w:rPr>
        <w:t>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dc7 control region (-7296 bp until -7223 bp)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</w:tabs>
        <w:rPr/>
      </w:pPr>
      <w:r>
        <w:rPr>
          <w:rStyle w:val="HTMLTypewriter"/>
          <w:rFonts w:eastAsia="Calibri" w:cs="Times New Roman"/>
          <w:sz w:val="24"/>
        </w:rPr>
        <w:tab/>
        <w:t>forward</w:t>
        <w:tab/>
        <w:t>GCT CAC TGT AGC CTC GAC CT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>reverse</w:t>
        <w:tab/>
        <w:tab/>
        <w:t>CCT CCA GTC CCA GCT ACT TG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-Myc, promoter region (-1217 until -1082 bp)</w:t>
      </w:r>
    </w:p>
    <w:p>
      <w:pPr>
        <w:pStyle w:val="Normal"/>
        <w:ind w:firstLine="720"/>
        <w:rPr>
          <w:rStyle w:val="HTMLTypewriter"/>
          <w:rFonts w:ascii="Times New Roman" w:hAnsi="Times New Roman" w:eastAsia="Calibri" w:cs="Times New Roman"/>
          <w:sz w:val="24"/>
        </w:rPr>
      </w:pPr>
      <w:r>
        <w:rPr>
          <w:rStyle w:val="HTMLTypewriter"/>
          <w:rFonts w:eastAsia="Calibri" w:cs="Times New Roman"/>
          <w:sz w:val="24"/>
        </w:rPr>
        <w:t>forward</w:t>
        <w:tab/>
        <w:t>5’-</w:t>
      </w:r>
      <w:r>
        <w:rPr/>
        <w:t>AAA AGG GGA AAGAGG ACC TGG-3’</w:t>
      </w:r>
    </w:p>
    <w:p>
      <w:pPr>
        <w:pStyle w:val="Normal"/>
        <w:rPr>
          <w:rStyle w:val="HTMLTypewriter"/>
          <w:rFonts w:ascii="Times New Roman" w:hAnsi="Times New Roman" w:eastAsia="Calibri" w:cs="Times New Roman"/>
          <w:sz w:val="24"/>
        </w:rPr>
      </w:pPr>
      <w:r>
        <w:rPr>
          <w:rStyle w:val="HTMLTypewriter"/>
          <w:rFonts w:eastAsia="Calibri" w:cs="Times New Roman"/>
          <w:sz w:val="24"/>
        </w:rPr>
        <w:tab/>
        <w:t>reverse</w:t>
        <w:tab/>
        <w:tab/>
        <w:t>5’-</w:t>
      </w:r>
      <w:r>
        <w:rPr/>
        <w:t>CCT AAA AGG GGC AAG TGG AGA G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c-Myc control region (-3769 until -3685 bp):</w:t>
      </w:r>
    </w:p>
    <w:p>
      <w:pPr>
        <w:pStyle w:val="Normal"/>
        <w:ind w:firstLine="720"/>
        <w:rPr/>
      </w:pPr>
      <w:r>
        <w:rPr>
          <w:rStyle w:val="HTMLTypewriter"/>
          <w:rFonts w:eastAsia="Calibri" w:cs="Times New Roman"/>
          <w:sz w:val="24"/>
        </w:rPr>
        <w:t>forward</w:t>
        <w:tab/>
        <w:t>5’-TAGAGATGGCACGTC ACC AC-3’</w:t>
      </w:r>
    </w:p>
    <w:p>
      <w:pPr>
        <w:pStyle w:val="Normal"/>
        <w:ind w:firstLine="720"/>
        <w:rPr/>
      </w:pPr>
      <w:r>
        <w:rPr>
          <w:rStyle w:val="HTMLTypewriter"/>
          <w:rFonts w:eastAsia="Calibri" w:cs="Times New Roman"/>
          <w:sz w:val="24"/>
        </w:rPr>
        <w:t>reverse</w:t>
        <w:tab/>
        <w:tab/>
        <w:t>5’-GCA CTT TGG GAG GCT CAA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hβ-Tubulin promoter region (-448 until -152 bp)</w:t>
      </w:r>
    </w:p>
    <w:p>
      <w:pPr>
        <w:pStyle w:val="Normal"/>
        <w:ind w:firstLine="720"/>
        <w:rPr>
          <w:rStyle w:val="HTMLTypewriter"/>
          <w:rFonts w:ascii="Times New Roman" w:hAnsi="Times New Roman" w:eastAsia="Calibri" w:cs="Times New Roman"/>
          <w:sz w:val="24"/>
        </w:rPr>
      </w:pPr>
      <w:r>
        <w:rPr>
          <w:rStyle w:val="HTMLTypewriter"/>
          <w:rFonts w:eastAsia="Calibri" w:cs="Times New Roman"/>
          <w:sz w:val="24"/>
        </w:rPr>
        <w:t>forward</w:t>
        <w:tab/>
        <w:t>5’-</w:t>
      </w:r>
      <w:r>
        <w:rPr/>
        <w:t>TGT CTT CCC CAC CAC CCA ACT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ab/>
        <w:t>reverse</w:t>
        <w:tab/>
        <w:tab/>
        <w:t>5’-</w:t>
      </w:r>
      <w:r>
        <w:rPr/>
        <w:t>CAA AGC CTC ATC GAG CCT GGC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ggMim-1 promoter region (-201 until -75 bp)</w:t>
      </w:r>
    </w:p>
    <w:p>
      <w:pPr>
        <w:pStyle w:val="Normal"/>
        <w:ind w:firstLine="720"/>
        <w:rPr>
          <w:caps/>
        </w:rPr>
      </w:pPr>
      <w:r>
        <w:rPr/>
        <w:t>forward</w:t>
        <w:tab/>
        <w:t>5’-</w:t>
      </w:r>
      <w:r>
        <w:rPr>
          <w:caps/>
          <w:szCs w:val="26"/>
        </w:rPr>
        <w:t>acc tgt ctt tcc caa cca gct cta-3’</w:t>
      </w:r>
    </w:p>
    <w:p>
      <w:pPr>
        <w:pStyle w:val="Normal"/>
        <w:ind w:firstLine="720"/>
        <w:rPr/>
      </w:pPr>
      <w:r>
        <w:rPr/>
        <w:t>reverse</w:t>
      </w:r>
      <w:r>
        <w:rPr>
          <w:caps/>
        </w:rPr>
        <w:tab/>
        <w:tab/>
        <w:t>5’-ctg ttg tgt tgg cca atc agt cct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ggMim-1 enhancer region (-</w:t>
      </w:r>
      <w:r>
        <w:rPr/>
        <w:t xml:space="preserve">2022 </w:t>
      </w:r>
      <w:r>
        <w:rPr>
          <w:rStyle w:val="HTMLTypewriter"/>
          <w:rFonts w:eastAsia="Calibri" w:cs="Times New Roman"/>
          <w:sz w:val="24"/>
        </w:rPr>
        <w:t>until -</w:t>
      </w:r>
      <w:r>
        <w:rPr/>
        <w:t>1916</w:t>
      </w:r>
      <w:r>
        <w:rPr>
          <w:rStyle w:val="HTMLTypewriter"/>
          <w:rFonts w:eastAsia="Calibri" w:cs="Times New Roman"/>
          <w:sz w:val="24"/>
        </w:rPr>
        <w:t xml:space="preserve"> bp)</w:t>
      </w:r>
    </w:p>
    <w:p>
      <w:pPr>
        <w:pStyle w:val="Normal"/>
        <w:ind w:firstLine="720"/>
        <w:rPr>
          <w:caps/>
        </w:rPr>
      </w:pPr>
      <w:r>
        <w:rPr/>
        <w:t>forward</w:t>
        <w:tab/>
        <w:t>5’-</w:t>
      </w:r>
      <w:r>
        <w:rPr>
          <w:caps/>
        </w:rPr>
        <w:t>aat gca gga atc cca cca gca ttg-</w:t>
      </w:r>
      <w:r>
        <w:rPr>
          <w:caps/>
          <w:szCs w:val="26"/>
        </w:rPr>
        <w:t>3’</w:t>
      </w:r>
    </w:p>
    <w:p>
      <w:pPr>
        <w:pStyle w:val="Normal"/>
        <w:ind w:firstLine="720"/>
        <w:rPr/>
      </w:pPr>
      <w:r>
        <w:rPr/>
        <w:t>reverse</w:t>
      </w:r>
      <w:r>
        <w:rPr>
          <w:caps/>
        </w:rPr>
        <w:tab/>
        <w:tab/>
        <w:t>5’-tgg tggttg agg ctt ctC AGT Tca-3’</w:t>
      </w:r>
    </w:p>
    <w:p>
      <w:pPr>
        <w:pStyle w:val="Normal"/>
        <w:rPr/>
      </w:pPr>
      <w:r>
        <w:rPr>
          <w:rStyle w:val="HTMLTypewriter"/>
          <w:rFonts w:eastAsia="Calibri" w:cs="Times New Roman"/>
          <w:sz w:val="24"/>
        </w:rPr>
        <w:t>ggMim-1 upstream control region (</w:t>
      </w:r>
      <w:r>
        <w:rPr>
          <w:caps/>
        </w:rPr>
        <w:t xml:space="preserve">-6687 </w:t>
      </w:r>
      <w:r>
        <w:rPr>
          <w:rStyle w:val="HTMLTypewriter"/>
          <w:rFonts w:eastAsia="Calibri" w:cs="Times New Roman"/>
          <w:sz w:val="24"/>
        </w:rPr>
        <w:t xml:space="preserve">until </w:t>
      </w:r>
      <w:r>
        <w:rPr>
          <w:caps/>
        </w:rPr>
        <w:t>-6544</w:t>
      </w:r>
      <w:r>
        <w:rPr>
          <w:rStyle w:val="HTMLTypewriter"/>
          <w:rFonts w:eastAsia="Calibri" w:cs="Times New Roman"/>
          <w:sz w:val="24"/>
        </w:rPr>
        <w:t xml:space="preserve"> bp)</w:t>
      </w:r>
    </w:p>
    <w:p>
      <w:pPr>
        <w:pStyle w:val="Normal"/>
        <w:ind w:firstLine="720"/>
        <w:rPr>
          <w:caps/>
        </w:rPr>
      </w:pPr>
      <w:r>
        <w:rPr/>
        <w:t>forward</w:t>
        <w:tab/>
        <w:t>5’-</w:t>
      </w:r>
      <w:r>
        <w:rPr>
          <w:caps/>
          <w:szCs w:val="26"/>
        </w:rPr>
        <w:t xml:space="preserve"> Aaggcaataaggggtgctct</w:t>
      </w:r>
      <w:r>
        <w:rPr>
          <w:caps/>
        </w:rPr>
        <w:t>-</w:t>
      </w:r>
      <w:r>
        <w:rPr>
          <w:caps/>
          <w:szCs w:val="26"/>
        </w:rPr>
        <w:t>3’</w:t>
      </w:r>
    </w:p>
    <w:p>
      <w:pPr>
        <w:pStyle w:val="Normal"/>
        <w:ind w:firstLine="720"/>
        <w:rPr/>
      </w:pPr>
      <w:r>
        <w:rPr/>
        <w:t>reverse</w:t>
      </w:r>
      <w:r>
        <w:rPr>
          <w:caps/>
        </w:rPr>
        <w:tab/>
        <w:tab/>
        <w:t>5’-ctttgtaagcagcatgcagc-3’</w:t>
      </w:r>
    </w:p>
    <w:p>
      <w:pPr>
        <w:pStyle w:val="Normal"/>
        <w:rPr>
          <w:rFonts w:ascii="Helvetica" w:hAnsi="Helvetica" w:cs="Helvetica"/>
          <w:caps/>
        </w:rPr>
      </w:pPr>
      <w:r>
        <w:rPr>
          <w:rFonts w:cs="Helvetica" w:ascii="Helvetica" w:hAnsi="Helvetica"/>
          <w:caps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 of Text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rFonts w:eastAsia="ＭＳ 明朝"/>
        </w:rPr>
      </w:pPr>
      <w:r>
        <w:fldChar w:fldCharType="begin"/>
      </w:r>
      <w:r>
        <w:rPr>
          <w:b/>
          <w:rFonts w:eastAsia="ＭＳ 明朝"/>
        </w:rPr>
        <w:instrText xml:space="preserve"> ADDIN EN.REFLIST </w:instrText>
      </w:r>
      <w:r>
        <w:rPr>
          <w:rFonts w:eastAsia="ＭＳ 明朝"/>
          <w:b/>
        </w:rPr>
      </w:r>
      <w:r>
        <w:rPr>
          <w:b/>
          <w:rFonts w:eastAsia="ＭＳ 明朝"/>
        </w:rPr>
        <w:fldChar w:fldCharType="separate"/>
      </w:r>
      <w:r>
        <w:rPr>
          <w:rFonts w:eastAsia="ＭＳ 明朝"/>
          <w:b/>
        </w:rPr>
      </w:r>
      <w:r>
        <w:rPr>
          <w:rFonts w:eastAsia="ＭＳ 明朝"/>
        </w:rPr>
        <w:t>1.</w:t>
        <w:tab/>
        <w:t>Scott, H.S., Antonarakis, S.E., Lalioti, M.D., Rossier, C., Silver, P.A., et al. (1998) Identification and characterization of two putative human arginine methyltransferases (HRMT1L1 and HRMT1L2). Genomics 48: 330-340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2.</w:t>
        <w:tab/>
        <w:t>Tang, J., Gary, J.D., Clarke, S. and Herschman, H.R. (1998) PRMT 3, a type I protein arginine N-methyltransferase that differs from PRMT1 in its oligomerization, subcellular localization, substrate specificity, and regulation. J Biol Chem 273: 16935-16945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3.</w:t>
        <w:tab/>
        <w:t>Chen, D., Ma, H., Hong, H., Koh, S.S., Huang, S.M., et al. (1999) Regulation of transcription by a protein methyltransferase. Science 284: 2174-2177.</w:t>
      </w:r>
    </w:p>
    <w:p>
      <w:pPr>
        <w:pStyle w:val="Normal"/>
        <w:ind w:left="720" w:hanging="720"/>
        <w:rPr/>
      </w:pPr>
      <w:r>
        <w:rPr>
          <w:rFonts w:eastAsia="ＭＳ 明朝"/>
        </w:rPr>
        <w:t>4.</w:t>
        <w:tab/>
        <w:t>Hyllus, D., Stein, C., Schnabel, K., Schiltz, E., Imhof, A., et al. (2007) PRMT6-mediated methylation of R2 in histone H3 antagonizes H3 K4 trimethylation. Genes Dev 21: 3369-3380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5.</w:t>
        <w:tab/>
        <w:t>Saether, T., Berge, T., Ledsaak, M., Matre, V., Alm-Kristiansen, A.H., et al. (2007) The chromatin remodeling factor Mi-2alpha acts as a novel co-activator for human c-Myb. J Biol Chem 282: 13994-14005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6.</w:t>
        <w:tab/>
        <w:t>Balint, B.L., Szanto, A., Madi, A., Bauer, U.M., Gabor, P., et al. (2005) Arginine methylation provides epigenetic transcription memory for retinoid-induced differentiation in myeloid cells. Mol Cell Biol 25: 5648-5663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7.</w:t>
        <w:tab/>
        <w:t>Feng, Q. and Zhang, Y. (2001) The MeCP1 complex represses transcription through preferential binding, remodeling, and deacetylating methylated nucleosomes. Genes Dev 15: 827-832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8.</w:t>
        <w:tab/>
        <w:t>Shimono, Y., Murakami, H., Kawai, K., Wade, P.A., Shimokata, K., et al. (2003) Mi-2 beta associates with BRG1 and RET finger protein at the distinct regions with transcriptional activating and repressing abilities. J Biol Chem 278: 51638-51645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9.</w:t>
        <w:tab/>
        <w:t>Dahle, O., Andersen, T.O., Nordgard, O., Matre, V., Del Sal, G., et al. (2003) Transactivation properties of c-Myb are critically dependent on two SUMO-1 acceptor sites that are conjugated in a PIASy enhanced manner. Eur J Biochem 270: 1338-1348.</w:t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10.</w:t>
        <w:tab/>
        <w:t>Adamkiewicz, J., Kaddatz, K., Rieck, M., Wilke, B., Muller-Brusselbach, S., et al. (2007) Proteomic profile of mouse fibroblasts with a targeted disruption of the peroxisome proliferator activated receptor-beta/delta gene. Proteomics 7: 1208-1216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footerReference w:type="default" r:id="rId2"/>
      <w:type w:val="nextPage"/>
      <w:pgSz w:w="11906" w:h="16838"/>
      <w:pgMar w:left="156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312" w:before="40" w:after="40"/>
      <w:contextualSpacing/>
    </w:pPr>
    <w:rPr>
      <w:rFonts w:ascii="Calibri" w:hAnsi="Calibri" w:cs="Calibri"/>
      <w:color w:val="000000"/>
      <w:kern w:val="2"/>
      <w:sz w:val="22"/>
      <w:szCs w:val="52"/>
      <w:lang w:val="de-DE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eastAsia="Times" w:cs="Times"/>
      <w:szCs w:val="20"/>
      <w:lang w:val="de-DE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MBO J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2:10:00Z</dcterms:created>
  <dc:creator>Uta Bauer</dc:creator>
  <dc:description/>
  <cp:keywords/>
  <dc:language>en-US</dc:language>
  <cp:lastModifiedBy>Uta-Maria Bauer</cp:lastModifiedBy>
  <cp:lastPrinted>2013-02-12T11:12:00Z</cp:lastPrinted>
  <dcterms:modified xsi:type="dcterms:W3CDTF">2013-02-12T12:10:00Z</dcterms:modified>
  <cp:revision>2</cp:revision>
  <dc:subject/>
  <dc:title>European Molecular Biology Organ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